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DC8" w:rsidRPr="0030215A" w:rsidRDefault="00542DC8" w:rsidP="00542DC8">
      <w:pPr>
        <w:jc w:val="center"/>
        <w:rPr>
          <w:b/>
          <w:bCs/>
          <w:sz w:val="28"/>
          <w:szCs w:val="28"/>
        </w:rPr>
      </w:pPr>
      <w:bookmarkStart w:id="0" w:name="_Hlk73343044"/>
      <w:bookmarkStart w:id="1" w:name="_GoBack"/>
      <w:bookmarkEnd w:id="0"/>
      <w:bookmarkEnd w:id="1"/>
      <w:r w:rsidRPr="0030215A">
        <w:rPr>
          <w:rFonts w:hint="eastAsia"/>
          <w:b/>
          <w:bCs/>
          <w:sz w:val="28"/>
          <w:szCs w:val="28"/>
        </w:rPr>
        <w:t>S</w:t>
      </w:r>
      <w:r w:rsidRPr="0030215A">
        <w:rPr>
          <w:b/>
          <w:bCs/>
          <w:sz w:val="28"/>
          <w:szCs w:val="28"/>
        </w:rPr>
        <w:t>upplement</w:t>
      </w:r>
    </w:p>
    <w:p w:rsidR="00542DC8" w:rsidRPr="0030215A" w:rsidRDefault="00542DC8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r w:rsidRPr="0030215A">
        <w:fldChar w:fldCharType="begin"/>
      </w:r>
      <w:r w:rsidRPr="0030215A">
        <w:instrText xml:space="preserve"> TOC \h \z \c "Supplemental Table" </w:instrText>
      </w:r>
      <w:r w:rsidRPr="0030215A">
        <w:fldChar w:fldCharType="separate"/>
      </w:r>
      <w:hyperlink w:anchor="_Toc74031027" w:history="1">
        <w:r w:rsidRPr="0030215A">
          <w:rPr>
            <w:rStyle w:val="Hyperlink"/>
            <w:noProof/>
          </w:rPr>
          <w:t>Supplemental Table 1: International Classification of Diseases—Clinical Modification (ICD-CM) and procedure codes used to define the metabolic syndrome and clinical outcome in the study cohort</w:t>
        </w:r>
        <w:r w:rsidRPr="0030215A">
          <w:rPr>
            <w:noProof/>
            <w:webHidden/>
          </w:rPr>
          <w:tab/>
        </w:r>
        <w:r w:rsidRPr="0030215A">
          <w:rPr>
            <w:noProof/>
            <w:webHidden/>
          </w:rPr>
          <w:fldChar w:fldCharType="begin"/>
        </w:r>
        <w:r w:rsidRPr="0030215A">
          <w:rPr>
            <w:noProof/>
            <w:webHidden/>
          </w:rPr>
          <w:instrText xml:space="preserve"> PAGEREF _Toc74031027 \h </w:instrText>
        </w:r>
        <w:r w:rsidRPr="0030215A">
          <w:rPr>
            <w:noProof/>
            <w:webHidden/>
          </w:rPr>
        </w:r>
        <w:r w:rsidRPr="0030215A">
          <w:rPr>
            <w:noProof/>
            <w:webHidden/>
          </w:rPr>
          <w:fldChar w:fldCharType="separate"/>
        </w:r>
        <w:r w:rsidRPr="0030215A">
          <w:rPr>
            <w:noProof/>
            <w:webHidden/>
          </w:rPr>
          <w:t>2</w:t>
        </w:r>
        <w:r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28" w:history="1">
        <w:r w:rsidR="00542DC8" w:rsidRPr="0030215A">
          <w:rPr>
            <w:rStyle w:val="Hyperlink"/>
            <w:noProof/>
          </w:rPr>
          <w:t>Supplemental Table 2: Standardized incidence ratio by potential explanatory factors for ischemic stroke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28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6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29" w:history="1">
        <w:r w:rsidR="00542DC8" w:rsidRPr="0030215A">
          <w:rPr>
            <w:rStyle w:val="Hyperlink"/>
            <w:noProof/>
          </w:rPr>
          <w:t>Supplemental Table 3: Standardized incidence for coronary heart disease at different follow up years stratified by men and women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29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7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30" w:history="1">
        <w:r w:rsidR="00542DC8" w:rsidRPr="0030215A">
          <w:rPr>
            <w:rStyle w:val="Hyperlink"/>
            <w:noProof/>
          </w:rPr>
          <w:t>Supplemental Table 4: Standardized incidence for ischemic stroke at different follow up years stratified by men and women (A) age younger than 65 years old and older than 65 (B)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30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8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542DC8" w:rsidP="00542DC8">
      <w:pPr>
        <w:ind w:leftChars="154" w:left="370"/>
      </w:pPr>
      <w:r w:rsidRPr="0030215A">
        <w:fldChar w:fldCharType="end"/>
      </w:r>
    </w:p>
    <w:p w:rsidR="00542DC8" w:rsidRPr="0030215A" w:rsidRDefault="00542DC8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r w:rsidRPr="0030215A">
        <w:fldChar w:fldCharType="begin"/>
      </w:r>
      <w:r w:rsidRPr="0030215A">
        <w:instrText xml:space="preserve"> TOC \h \z \c "Supplement Figure " </w:instrText>
      </w:r>
      <w:r w:rsidRPr="0030215A">
        <w:fldChar w:fldCharType="separate"/>
      </w:r>
      <w:hyperlink w:anchor="_Toc74031056" w:history="1">
        <w:r w:rsidRPr="0030215A">
          <w:rPr>
            <w:rStyle w:val="Hyperlink"/>
            <w:noProof/>
          </w:rPr>
          <w:t>Supplement Figure  1: The selection of study population among thyroid cancer patients in National Taiwan Cancer Registry Database cohort from 2011 to 2016</w:t>
        </w:r>
        <w:r w:rsidRPr="0030215A">
          <w:rPr>
            <w:noProof/>
            <w:webHidden/>
          </w:rPr>
          <w:tab/>
        </w:r>
        <w:r w:rsidRPr="0030215A">
          <w:rPr>
            <w:noProof/>
            <w:webHidden/>
          </w:rPr>
          <w:fldChar w:fldCharType="begin"/>
        </w:r>
        <w:r w:rsidRPr="0030215A">
          <w:rPr>
            <w:noProof/>
            <w:webHidden/>
          </w:rPr>
          <w:instrText xml:space="preserve"> PAGEREF _Toc74031056 \h </w:instrText>
        </w:r>
        <w:r w:rsidRPr="0030215A">
          <w:rPr>
            <w:noProof/>
            <w:webHidden/>
          </w:rPr>
        </w:r>
        <w:r w:rsidRPr="0030215A">
          <w:rPr>
            <w:noProof/>
            <w:webHidden/>
          </w:rPr>
          <w:fldChar w:fldCharType="separate"/>
        </w:r>
        <w:r w:rsidRPr="0030215A">
          <w:rPr>
            <w:noProof/>
            <w:webHidden/>
          </w:rPr>
          <w:t>10</w:t>
        </w:r>
        <w:r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57" w:history="1">
        <w:r w:rsidR="00542DC8" w:rsidRPr="0030215A">
          <w:rPr>
            <w:rStyle w:val="Hyperlink"/>
            <w:noProof/>
          </w:rPr>
          <w:t>Supplement Figure  2: Standardized incidence for coronary heart disease straited by men and women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57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1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58" w:history="1">
        <w:r w:rsidR="00542DC8" w:rsidRPr="0030215A">
          <w:rPr>
            <w:rStyle w:val="Hyperlink"/>
            <w:noProof/>
          </w:rPr>
          <w:t>Supplement Figure  3: Standardized incidence for coronary heart disease at different follow up years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58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2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59" w:history="1">
        <w:r w:rsidR="00542DC8" w:rsidRPr="0030215A">
          <w:rPr>
            <w:rStyle w:val="Hyperlink"/>
            <w:noProof/>
          </w:rPr>
          <w:t>Supplement Figure  4: Standardized incidence for coronary heart disease at different follow up years stratified by men and women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59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3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60" w:history="1">
        <w:r w:rsidR="00542DC8" w:rsidRPr="0030215A">
          <w:rPr>
            <w:rStyle w:val="Hyperlink"/>
            <w:noProof/>
          </w:rPr>
          <w:t>Supplement Figure  5: Standardized incidence for ischemic stroke straited by men and women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60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5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61" w:history="1">
        <w:r w:rsidR="00542DC8" w:rsidRPr="0030215A">
          <w:rPr>
            <w:rStyle w:val="Hyperlink"/>
            <w:noProof/>
          </w:rPr>
          <w:t>Supplement Figure  6: Standardized incidence for ischemic stroke at different follow up years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61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6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30215A" w:rsidP="00542DC8">
      <w:pPr>
        <w:pStyle w:val="TableofFigures"/>
        <w:tabs>
          <w:tab w:val="right" w:leader="dot" w:pos="8296"/>
        </w:tabs>
        <w:ind w:leftChars="154" w:left="850" w:hanging="480"/>
        <w:rPr>
          <w:noProof/>
        </w:rPr>
      </w:pPr>
      <w:hyperlink w:anchor="_Toc74031062" w:history="1">
        <w:r w:rsidR="00542DC8" w:rsidRPr="0030215A">
          <w:rPr>
            <w:rStyle w:val="Hyperlink"/>
            <w:noProof/>
          </w:rPr>
          <w:t>Supplement Figure  7: Standardized incidence for ischemic stroke at different follow up years stratified by men and women (A) age younger than 65 years old and older than 65 (B)</w:t>
        </w:r>
        <w:r w:rsidR="00542DC8" w:rsidRPr="0030215A">
          <w:rPr>
            <w:noProof/>
            <w:webHidden/>
          </w:rPr>
          <w:tab/>
        </w:r>
        <w:r w:rsidR="00542DC8" w:rsidRPr="0030215A">
          <w:rPr>
            <w:noProof/>
            <w:webHidden/>
          </w:rPr>
          <w:fldChar w:fldCharType="begin"/>
        </w:r>
        <w:r w:rsidR="00542DC8" w:rsidRPr="0030215A">
          <w:rPr>
            <w:noProof/>
            <w:webHidden/>
          </w:rPr>
          <w:instrText xml:space="preserve"> PAGEREF _Toc74031062 \h </w:instrText>
        </w:r>
        <w:r w:rsidR="00542DC8" w:rsidRPr="0030215A">
          <w:rPr>
            <w:noProof/>
            <w:webHidden/>
          </w:rPr>
        </w:r>
        <w:r w:rsidR="00542DC8" w:rsidRPr="0030215A">
          <w:rPr>
            <w:noProof/>
            <w:webHidden/>
          </w:rPr>
          <w:fldChar w:fldCharType="separate"/>
        </w:r>
        <w:r w:rsidR="00542DC8" w:rsidRPr="0030215A">
          <w:rPr>
            <w:noProof/>
            <w:webHidden/>
          </w:rPr>
          <w:t>17</w:t>
        </w:r>
        <w:r w:rsidR="00542DC8" w:rsidRPr="0030215A">
          <w:rPr>
            <w:noProof/>
            <w:webHidden/>
          </w:rPr>
          <w:fldChar w:fldCharType="end"/>
        </w:r>
      </w:hyperlink>
    </w:p>
    <w:p w:rsidR="00542DC8" w:rsidRPr="0030215A" w:rsidRDefault="00542DC8" w:rsidP="00542DC8">
      <w:r w:rsidRPr="0030215A">
        <w:fldChar w:fldCharType="end"/>
      </w:r>
    </w:p>
    <w:p w:rsidR="00542DC8" w:rsidRPr="0030215A" w:rsidRDefault="00542DC8">
      <w:pPr>
        <w:sectPr w:rsidR="00542DC8" w:rsidRPr="0030215A" w:rsidSect="0030215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44446" w:rsidRPr="0030215A" w:rsidRDefault="00542DC8" w:rsidP="00542DC8">
      <w:pPr>
        <w:pStyle w:val="Caption"/>
        <w:rPr>
          <w:sz w:val="24"/>
          <w:szCs w:val="24"/>
        </w:rPr>
      </w:pPr>
      <w:bookmarkStart w:id="2" w:name="_Toc46030818"/>
      <w:bookmarkStart w:id="3" w:name="_Toc46031009"/>
      <w:bookmarkStart w:id="4" w:name="_Toc46032900"/>
      <w:bookmarkStart w:id="5" w:name="_Toc46036870"/>
      <w:bookmarkStart w:id="6" w:name="_Toc46461249"/>
      <w:bookmarkStart w:id="7" w:name="_Toc74031027"/>
      <w:r w:rsidRPr="0030215A">
        <w:rPr>
          <w:sz w:val="24"/>
          <w:szCs w:val="24"/>
        </w:rPr>
        <w:lastRenderedPageBreak/>
        <w:t xml:space="preserve">Supplemental Tabl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al_Table \* ARABIC </w:instrText>
      </w:r>
      <w:r w:rsidRPr="0030215A">
        <w:rPr>
          <w:sz w:val="24"/>
          <w:szCs w:val="24"/>
        </w:rPr>
        <w:fldChar w:fldCharType="separate"/>
      </w:r>
      <w:r w:rsidR="00B02532" w:rsidRPr="0030215A">
        <w:rPr>
          <w:noProof/>
          <w:sz w:val="24"/>
          <w:szCs w:val="24"/>
        </w:rPr>
        <w:t>1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>:</w:t>
      </w:r>
      <w:r w:rsidR="00944446" w:rsidRPr="0030215A">
        <w:rPr>
          <w:sz w:val="24"/>
          <w:szCs w:val="24"/>
        </w:rPr>
        <w:t xml:space="preserve"> International Classification of Diseases—Clinical Modification (ICD-CM) and procedure codes used to define the metabolic syndrome and clinical outcome in the study cohort</w:t>
      </w:r>
      <w:bookmarkEnd w:id="2"/>
      <w:bookmarkEnd w:id="3"/>
      <w:bookmarkEnd w:id="4"/>
      <w:bookmarkEnd w:id="5"/>
      <w:bookmarkEnd w:id="6"/>
      <w:bookmarkEnd w:id="7"/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85"/>
        <w:gridCol w:w="2835"/>
        <w:gridCol w:w="1559"/>
        <w:gridCol w:w="5651"/>
        <w:gridCol w:w="1857"/>
      </w:tblGrid>
      <w:tr w:rsidR="00944446" w:rsidRPr="0030215A" w:rsidTr="0094444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iagn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9 code</w:t>
            </w:r>
          </w:p>
        </w:tc>
        <w:tc>
          <w:tcPr>
            <w:tcW w:w="5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10 cod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Procedure code</w:t>
            </w:r>
          </w:p>
        </w:tc>
      </w:tr>
      <w:tr w:rsidR="00944446" w:rsidRPr="0030215A" w:rsidTr="00944446">
        <w:tc>
          <w:tcPr>
            <w:tcW w:w="1985" w:type="dxa"/>
            <w:vMerge w:val="restart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Coronary heart disease</w:t>
            </w:r>
          </w:p>
        </w:tc>
        <w:tc>
          <w:tcPr>
            <w:tcW w:w="2835" w:type="dxa"/>
            <w:vMerge w:val="restart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Either discharge diagnosis of ICD-9 or ICD-10 or procedure code</w:t>
            </w: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0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1.01, I21.02, I21.09, I21.11, I21.19, I22.0, I22.1</w:t>
            </w:r>
          </w:p>
        </w:tc>
        <w:tc>
          <w:tcPr>
            <w:tcW w:w="1857" w:type="dxa"/>
            <w:vMerge w:val="restart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revascularization PCI (33076B, 33077B, 33078B)</w:t>
            </w:r>
          </w:p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CABG(68023B, 68024B, 68025B)</w:t>
            </w:r>
          </w:p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N26002, N26003</w:t>
            </w:r>
          </w:p>
        </w:tc>
      </w:tr>
      <w:tr w:rsidR="00944446" w:rsidRPr="0030215A" w:rsidTr="00944446">
        <w:tc>
          <w:tcPr>
            <w:tcW w:w="198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1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0.0, I24.0, I24.1, I24.8, I24.9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0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10, I25.750, I25.751, I25.758, I25.759, I25.760, I25.761, I25. 768, I25.769, I25. 811, I25.812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1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10, I25.110, I25.111, I25.118, I25.119, I25.750, I25.751, I25.758, I25.759, I25. 811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2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710, I25.711, I25.718, I25.719, I25.812,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3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730, I25.731, I25.738, I25.739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4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720, I25.721, I25.728, I25.729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14.05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25.700, I25.701, I25.708, I25.709, I25.730, I25.731, I25.738, I25.739, I25.760, I25.761, I25.768, I25.769, I25.790, I25.791, I25.798, I25.799, I25.810, I25.812</w:t>
            </w:r>
          </w:p>
        </w:tc>
        <w:tc>
          <w:tcPr>
            <w:tcW w:w="1857" w:type="dxa"/>
            <w:vMerge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v45.81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Z95.1</w:t>
            </w:r>
          </w:p>
        </w:tc>
        <w:tc>
          <w:tcPr>
            <w:tcW w:w="1857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c>
          <w:tcPr>
            <w:tcW w:w="198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2835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  <w:tc>
          <w:tcPr>
            <w:tcW w:w="1559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v45.82</w:t>
            </w:r>
          </w:p>
        </w:tc>
        <w:tc>
          <w:tcPr>
            <w:tcW w:w="5651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Z95.5, Z98.61, Z95.8,</w:t>
            </w:r>
          </w:p>
        </w:tc>
        <w:tc>
          <w:tcPr>
            <w:tcW w:w="1857" w:type="dxa"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</w:tbl>
    <w:p w:rsidR="00944446" w:rsidRPr="0030215A" w:rsidRDefault="00944446" w:rsidP="00944446">
      <w:pPr>
        <w:rPr>
          <w:rFonts w:ascii="Calibri" w:hAnsi="Calibri" w:cs="Calibri"/>
          <w:szCs w:val="24"/>
        </w:rPr>
      </w:pPr>
    </w:p>
    <w:p w:rsidR="00234AC5" w:rsidRPr="0030215A" w:rsidRDefault="00234AC5" w:rsidP="00944446">
      <w:pPr>
        <w:rPr>
          <w:rFonts w:ascii="Calibri" w:hAnsi="Calibri" w:cs="Calibri"/>
          <w:szCs w:val="24"/>
        </w:rPr>
      </w:pPr>
    </w:p>
    <w:p w:rsidR="00234AC5" w:rsidRPr="0030215A" w:rsidRDefault="00234AC5" w:rsidP="00944446">
      <w:pPr>
        <w:rPr>
          <w:rFonts w:ascii="Calibri" w:hAnsi="Calibri" w:cs="Calibri"/>
          <w:szCs w:val="24"/>
        </w:rPr>
      </w:pPr>
    </w:p>
    <w:p w:rsidR="00234AC5" w:rsidRPr="0030215A" w:rsidRDefault="00234AC5" w:rsidP="00944446">
      <w:pPr>
        <w:rPr>
          <w:rFonts w:ascii="Calibri" w:hAnsi="Calibri" w:cs="Calibri"/>
          <w:szCs w:val="24"/>
        </w:rPr>
      </w:pPr>
    </w:p>
    <w:p w:rsidR="00234AC5" w:rsidRPr="0030215A" w:rsidRDefault="00234AC5" w:rsidP="00944446">
      <w:pPr>
        <w:rPr>
          <w:rFonts w:ascii="Calibri" w:hAnsi="Calibri" w:cs="Calibri"/>
          <w:szCs w:val="24"/>
        </w:rPr>
      </w:pPr>
    </w:p>
    <w:p w:rsidR="00580C62" w:rsidRPr="0030215A" w:rsidRDefault="00580C62" w:rsidP="00944446">
      <w:pPr>
        <w:rPr>
          <w:rFonts w:ascii="Calibri" w:hAnsi="Calibri" w:cs="Calibri"/>
          <w:szCs w:val="24"/>
        </w:rPr>
      </w:pPr>
    </w:p>
    <w:p w:rsidR="00944446" w:rsidRPr="0030215A" w:rsidRDefault="00944446" w:rsidP="00944446">
      <w:pPr>
        <w:rPr>
          <w:rFonts w:ascii="Calibri" w:hAnsi="Calibri" w:cs="Calibri"/>
          <w:szCs w:val="24"/>
        </w:rPr>
      </w:pPr>
      <w:r w:rsidRPr="0030215A">
        <w:rPr>
          <w:rFonts w:ascii="Calibri" w:hAnsi="Calibri" w:cs="Calibri"/>
          <w:szCs w:val="24"/>
        </w:rPr>
        <w:lastRenderedPageBreak/>
        <w:t>Supplement Table 1. (Continued)</w:t>
      </w:r>
    </w:p>
    <w:tbl>
      <w:tblPr>
        <w:tblW w:w="13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1418"/>
        <w:gridCol w:w="992"/>
        <w:gridCol w:w="7938"/>
        <w:gridCol w:w="1604"/>
      </w:tblGrid>
      <w:tr w:rsidR="00944446" w:rsidRPr="0030215A" w:rsidTr="00944446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bookmarkStart w:id="8" w:name="_Hlk18485753"/>
            <w:r w:rsidRPr="0030215A">
              <w:rPr>
                <w:rFonts w:cs="Calibri"/>
                <w:szCs w:val="24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9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10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 xml:space="preserve">Procedure </w:t>
            </w: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schemic Strok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ischarge diagnosis of ICD-9 or ICD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3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165.1,I63.02, I63.12, I65.21, I63.22, I65.1, I65.23, I65.29 , I63.031, I63.032, I63.039, I63.131, I63.132, I63.139, I63.231, I63.232, I63.239, I65.01, I65.02, I65.03, , I65.09, I63.011, I63.012, I63.019, I65.22, I63.111, I63.112, I63.119, I63.211, I63.212, I63.219, I65.8, 163.09, I63.19, I63.59, I65.9, I63.00, 163.10, I63.20, I63.29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66.01, I66.02, I66.03, I66.09, I66.11, I66.12, I66.13, I66.19, I66.21, I66.22, I66.23, I66.29, I66.3, I63.30, I63.311, I63.312, I63.319, I63.321, I63.322, I63.329, I63.331, I63.332, I63.339, I63.341, I63.342, I63.349, I63.39, I63.6, I66.01, I66.02, I66.03, I66.09, I66.11, I66.12, I66.13, I66.19, I66.21, I66.22, I66.23, I66.29, I66.3, I66.9, I66.40, I66.411, I66.412, I66.419, I66.421, I66.422, I66.429, I66.431, I66.432, I66.439, I66.441, I66.442, I66.449, I66.49, I66.01, I66.02, I66.03, I66.09, I66.11, I66.12, I66.13, I66.19, I66.21, I66.22, I66.23, I66.29, I66.3, I66.8, I66.9, I63.50, I63.511, I63.512, I63.519, I63.521, I63.522, I63.529, I63.531, I63.532, I63.539, I63.541, I63.542, I63.549, I63.59, I63.8, I63.9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G45.0,G45.8,G45.1,G45.2,G46.0, G46.1, G46.2, G45.9, I67.841, I67.848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67.89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7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67.81, I67.82, I67.89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</w:tr>
      <w:tr w:rsidR="00944446" w:rsidRPr="0030215A" w:rsidTr="00944446">
        <w:trPr>
          <w:trHeight w:val="48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37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67.9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4446" w:rsidRPr="0030215A" w:rsidRDefault="00944446" w:rsidP="00944446">
            <w:pPr>
              <w:widowControl/>
              <w:rPr>
                <w:rFonts w:cs="Calibri"/>
                <w:szCs w:val="24"/>
              </w:rPr>
            </w:pPr>
          </w:p>
        </w:tc>
      </w:tr>
      <w:bookmarkEnd w:id="8"/>
    </w:tbl>
    <w:p w:rsidR="00944446" w:rsidRPr="0030215A" w:rsidRDefault="00944446" w:rsidP="00944446">
      <w:pPr>
        <w:pStyle w:val="Caption"/>
        <w:rPr>
          <w:sz w:val="24"/>
          <w:szCs w:val="24"/>
        </w:rPr>
      </w:pPr>
    </w:p>
    <w:p w:rsidR="00944446" w:rsidRPr="0030215A" w:rsidRDefault="00944446" w:rsidP="00944446">
      <w:pPr>
        <w:rPr>
          <w:rFonts w:ascii="Calibri" w:hAnsi="Calibri" w:cs="Calibri"/>
          <w:szCs w:val="24"/>
        </w:rPr>
      </w:pPr>
      <w:r w:rsidRPr="0030215A">
        <w:rPr>
          <w:rFonts w:ascii="Calibri" w:hAnsi="Calibri" w:cs="Calibri"/>
          <w:szCs w:val="24"/>
        </w:rPr>
        <w:lastRenderedPageBreak/>
        <w:t>Supplement Table 1. (Continued)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85"/>
        <w:gridCol w:w="2835"/>
        <w:gridCol w:w="1559"/>
        <w:gridCol w:w="5651"/>
        <w:gridCol w:w="1857"/>
      </w:tblGrid>
      <w:tr w:rsidR="00944446" w:rsidRPr="0030215A" w:rsidTr="0094444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iagn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9 code</w:t>
            </w:r>
          </w:p>
        </w:tc>
        <w:tc>
          <w:tcPr>
            <w:tcW w:w="5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CD-10 cod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Procedure code</w:t>
            </w:r>
          </w:p>
        </w:tc>
      </w:tr>
      <w:tr w:rsidR="00944446" w:rsidRPr="0030215A" w:rsidTr="00944446"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944446" w:rsidRPr="0030215A" w:rsidRDefault="00234AC5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Atrial fibril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 xml:space="preserve">≥2 Outpatient </w:t>
            </w:r>
            <w:r w:rsidR="00234AC5" w:rsidRPr="0030215A">
              <w:rPr>
                <w:rFonts w:cs="Calibri"/>
                <w:szCs w:val="24"/>
              </w:rPr>
              <w:t>department or ≥1 discharge diagnosis of ICD-9 or ICD-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944446" w:rsidRPr="0030215A" w:rsidRDefault="00234AC5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427.31</w:t>
            </w:r>
          </w:p>
        </w:tc>
        <w:tc>
          <w:tcPr>
            <w:tcW w:w="5651" w:type="dxa"/>
            <w:tcBorders>
              <w:top w:val="single" w:sz="4" w:space="0" w:color="auto"/>
            </w:tcBorders>
            <w:hideMark/>
          </w:tcPr>
          <w:p w:rsidR="00944446" w:rsidRPr="0030215A" w:rsidRDefault="00234AC5" w:rsidP="00944446">
            <w:pPr>
              <w:rPr>
                <w:rFonts w:cs="Calibri"/>
                <w:szCs w:val="24"/>
              </w:rPr>
            </w:pPr>
            <w:r w:rsidRPr="0030215A">
              <w:rPr>
                <w:rFonts w:cs="Calibri"/>
                <w:szCs w:val="24"/>
              </w:rPr>
              <w:t>i48.0, i48.1, i48.2, i48.9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944446" w:rsidRPr="0030215A" w:rsidRDefault="00944446" w:rsidP="00944446">
            <w:pPr>
              <w:rPr>
                <w:rFonts w:cs="Calibri"/>
                <w:szCs w:val="24"/>
              </w:rPr>
            </w:pPr>
          </w:p>
        </w:tc>
      </w:tr>
    </w:tbl>
    <w:p w:rsidR="00944446" w:rsidRPr="0030215A" w:rsidRDefault="00944446" w:rsidP="00944446">
      <w:r w:rsidRPr="0030215A">
        <w:rPr>
          <w:rFonts w:cs="Calibri"/>
          <w:szCs w:val="24"/>
        </w:rPr>
        <w:t>CABG,</w:t>
      </w:r>
      <w:r w:rsidRPr="0030215A">
        <w:rPr>
          <w:rFonts w:cs="Calibri"/>
          <w:szCs w:val="24"/>
          <w:shd w:val="clear" w:color="auto" w:fill="FFFFFF"/>
        </w:rPr>
        <w:t xml:space="preserve"> Coronary artery bypass graft</w:t>
      </w:r>
      <w:r w:rsidRPr="0030215A">
        <w:rPr>
          <w:rFonts w:cs="Calibri"/>
          <w:szCs w:val="24"/>
        </w:rPr>
        <w:t xml:space="preserve">; PCI, </w:t>
      </w:r>
      <w:r w:rsidRPr="0030215A">
        <w:rPr>
          <w:rStyle w:val="Emphasis"/>
          <w:rFonts w:ascii="Calibri" w:hAnsi="Calibri" w:cs="Calibri"/>
          <w:szCs w:val="24"/>
          <w:shd w:val="clear" w:color="auto" w:fill="FFFFFF"/>
        </w:rPr>
        <w:t>Percutaneous</w:t>
      </w:r>
      <w:r w:rsidRPr="0030215A">
        <w:rPr>
          <w:rFonts w:cs="Calibri"/>
          <w:szCs w:val="24"/>
          <w:shd w:val="clear" w:color="auto" w:fill="FFFFFF"/>
        </w:rPr>
        <w:t> coronary intervention </w:t>
      </w:r>
    </w:p>
    <w:p w:rsidR="00944446" w:rsidRPr="0030215A" w:rsidRDefault="00944446" w:rsidP="00944446"/>
    <w:p w:rsidR="00944446" w:rsidRPr="0030215A" w:rsidRDefault="00944446" w:rsidP="00944446">
      <w:pPr>
        <w:sectPr w:rsidR="00944446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B0237E" w:rsidRPr="0030215A" w:rsidRDefault="00542DC8" w:rsidP="00542DC8">
      <w:pPr>
        <w:pStyle w:val="Caption"/>
        <w:rPr>
          <w:sz w:val="24"/>
          <w:szCs w:val="24"/>
        </w:rPr>
      </w:pPr>
      <w:bookmarkStart w:id="9" w:name="_Toc74031028"/>
      <w:r w:rsidRPr="0030215A">
        <w:rPr>
          <w:sz w:val="24"/>
          <w:szCs w:val="24"/>
        </w:rPr>
        <w:lastRenderedPageBreak/>
        <w:t xml:space="preserve">Supplemental Tabl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al_Table \* ARABIC </w:instrText>
      </w:r>
      <w:r w:rsidRPr="0030215A">
        <w:rPr>
          <w:sz w:val="24"/>
          <w:szCs w:val="24"/>
        </w:rPr>
        <w:fldChar w:fldCharType="separate"/>
      </w:r>
      <w:r w:rsidR="00B02532" w:rsidRPr="0030215A">
        <w:rPr>
          <w:noProof/>
          <w:sz w:val="24"/>
          <w:szCs w:val="24"/>
        </w:rPr>
        <w:t>2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 xml:space="preserve">: </w:t>
      </w:r>
      <w:r w:rsidR="00B0237E" w:rsidRPr="0030215A">
        <w:rPr>
          <w:sz w:val="24"/>
          <w:szCs w:val="24"/>
        </w:rPr>
        <w:t>Standardized incidence ratio by potential explanatory factors for ischemic stroke</w:t>
      </w:r>
      <w:bookmarkEnd w:id="9"/>
    </w:p>
    <w:tbl>
      <w:tblPr>
        <w:tblW w:w="698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5"/>
        <w:gridCol w:w="1840"/>
        <w:gridCol w:w="1080"/>
        <w:gridCol w:w="1080"/>
        <w:gridCol w:w="1080"/>
      </w:tblGrid>
      <w:tr w:rsidR="00B0237E" w:rsidRPr="0030215A" w:rsidTr="00944446">
        <w:trPr>
          <w:trHeight w:val="345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237E" w:rsidRPr="0030215A" w:rsidTr="00944446">
        <w:trPr>
          <w:trHeight w:val="34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ub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</w:tr>
      <w:tr w:rsidR="00B0237E" w:rsidRPr="0030215A" w:rsidTr="00944446">
        <w:trPr>
          <w:trHeight w:val="345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Age at diagn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 &lt; 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32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 </w:t>
            </w:r>
            <w:r w:rsidR="00076EC4" w:rsidRPr="0030215A">
              <w:rPr>
                <w:szCs w:val="24"/>
              </w:rPr>
              <w:t>≥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2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 M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17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Men: 20~3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3B53D6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.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Men: 40~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75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Men: </w:t>
            </w:r>
            <w:r w:rsidR="00076EC4" w:rsidRPr="0030215A">
              <w:rPr>
                <w:szCs w:val="24"/>
              </w:rPr>
              <w:t>≥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6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.89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 Wom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7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Women: 20~3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4.9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Women: 40~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1.51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  Women: </w:t>
            </w:r>
            <w:r w:rsidR="00076EC4" w:rsidRPr="0030215A">
              <w:rPr>
                <w:szCs w:val="24"/>
              </w:rPr>
              <w:t>≥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 xml:space="preserve"> 6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22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22"/>
              </w:rPr>
              <w:t>0.69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Follow-up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4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9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</w:t>
            </w:r>
          </w:p>
        </w:tc>
      </w:tr>
      <w:tr w:rsidR="00B0237E" w:rsidRPr="0030215A" w:rsidTr="00944446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5</w:t>
            </w:r>
          </w:p>
        </w:tc>
      </w:tr>
      <w:tr w:rsidR="00B0237E" w:rsidRPr="0030215A" w:rsidTr="00944446">
        <w:trPr>
          <w:trHeight w:val="345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</w:tr>
    </w:tbl>
    <w:p w:rsidR="00B0237E" w:rsidRPr="0030215A" w:rsidRDefault="00B0237E">
      <w:pPr>
        <w:sectPr w:rsidR="00B0237E" w:rsidRPr="0030215A" w:rsidSect="0030215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B0237E" w:rsidRPr="0030215A" w:rsidRDefault="00542DC8" w:rsidP="00542DC8">
      <w:pPr>
        <w:pStyle w:val="Caption"/>
        <w:rPr>
          <w:sz w:val="24"/>
          <w:szCs w:val="24"/>
        </w:rPr>
      </w:pPr>
      <w:bookmarkStart w:id="10" w:name="_Toc74031029"/>
      <w:bookmarkStart w:id="11" w:name="_Hlk73104435"/>
      <w:r w:rsidRPr="0030215A">
        <w:rPr>
          <w:sz w:val="24"/>
          <w:szCs w:val="24"/>
        </w:rPr>
        <w:lastRenderedPageBreak/>
        <w:t xml:space="preserve">Supplemental Tabl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al_Table \* ARABIC </w:instrText>
      </w:r>
      <w:r w:rsidRPr="0030215A">
        <w:rPr>
          <w:sz w:val="24"/>
          <w:szCs w:val="24"/>
        </w:rPr>
        <w:fldChar w:fldCharType="separate"/>
      </w:r>
      <w:r w:rsidR="00B02532" w:rsidRPr="0030215A">
        <w:rPr>
          <w:noProof/>
          <w:sz w:val="24"/>
          <w:szCs w:val="24"/>
        </w:rPr>
        <w:t>3</w:t>
      </w:r>
      <w:r w:rsidRPr="0030215A">
        <w:rPr>
          <w:sz w:val="24"/>
          <w:szCs w:val="24"/>
        </w:rPr>
        <w:fldChar w:fldCharType="end"/>
      </w:r>
      <w:bookmarkStart w:id="12" w:name="_Hlk73334251"/>
      <w:bookmarkStart w:id="13" w:name="_Hlk73098182"/>
      <w:r w:rsidRPr="0030215A">
        <w:rPr>
          <w:sz w:val="24"/>
          <w:szCs w:val="24"/>
        </w:rPr>
        <w:t xml:space="preserve">: </w:t>
      </w:r>
      <w:r w:rsidR="00B0237E" w:rsidRPr="0030215A">
        <w:rPr>
          <w:sz w:val="24"/>
          <w:szCs w:val="24"/>
        </w:rPr>
        <w:t>Standardized incidence for coronary heart disease at different follow up years stratified by men and women</w:t>
      </w:r>
      <w:bookmarkEnd w:id="10"/>
      <w:r w:rsidR="00B0237E" w:rsidRPr="0030215A">
        <w:rPr>
          <w:sz w:val="24"/>
          <w:szCs w:val="24"/>
        </w:rPr>
        <w:t xml:space="preserve"> </w:t>
      </w:r>
      <w:bookmarkEnd w:id="12"/>
    </w:p>
    <w:bookmarkEnd w:id="13"/>
    <w:tbl>
      <w:tblPr>
        <w:tblW w:w="118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2"/>
        <w:gridCol w:w="1820"/>
        <w:gridCol w:w="1080"/>
        <w:gridCol w:w="1080"/>
        <w:gridCol w:w="1080"/>
        <w:gridCol w:w="1860"/>
        <w:gridCol w:w="1080"/>
        <w:gridCol w:w="1080"/>
        <w:gridCol w:w="1080"/>
      </w:tblGrid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50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5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Women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Follow-up (year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23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38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03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04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99</w:t>
            </w:r>
          </w:p>
        </w:tc>
      </w:tr>
    </w:tbl>
    <w:p w:rsidR="00B0237E" w:rsidRPr="0030215A" w:rsidRDefault="00B0237E" w:rsidP="00B0237E"/>
    <w:p w:rsidR="00B0237E" w:rsidRPr="0030215A" w:rsidRDefault="00B0237E" w:rsidP="00B0237E">
      <w:pPr>
        <w:sectPr w:rsidR="00B0237E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B0237E" w:rsidRPr="0030215A" w:rsidRDefault="00542DC8" w:rsidP="00542DC8">
      <w:pPr>
        <w:pStyle w:val="Caption"/>
        <w:rPr>
          <w:sz w:val="24"/>
          <w:szCs w:val="24"/>
        </w:rPr>
      </w:pPr>
      <w:bookmarkStart w:id="14" w:name="_Toc74031030"/>
      <w:r w:rsidRPr="0030215A">
        <w:rPr>
          <w:sz w:val="24"/>
          <w:szCs w:val="24"/>
        </w:rPr>
        <w:t xml:space="preserve">Supplemental Tabl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al_Table \* ARABIC </w:instrText>
      </w:r>
      <w:r w:rsidRPr="0030215A">
        <w:rPr>
          <w:sz w:val="24"/>
          <w:szCs w:val="24"/>
        </w:rPr>
        <w:fldChar w:fldCharType="separate"/>
      </w:r>
      <w:r w:rsidR="00B02532" w:rsidRPr="0030215A">
        <w:rPr>
          <w:noProof/>
          <w:sz w:val="24"/>
          <w:szCs w:val="24"/>
        </w:rPr>
        <w:t>4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 xml:space="preserve">: </w:t>
      </w:r>
      <w:r w:rsidR="00B0237E" w:rsidRPr="0030215A">
        <w:rPr>
          <w:sz w:val="24"/>
          <w:szCs w:val="24"/>
        </w:rPr>
        <w:t>Standardized incidence for ischemic stroke at different follow up years stratified by men and women (A) age younger than 65 years old and older than 65 (B)</w:t>
      </w:r>
      <w:bookmarkEnd w:id="11"/>
      <w:bookmarkEnd w:id="14"/>
      <w:r w:rsidR="00B0237E" w:rsidRPr="0030215A">
        <w:rPr>
          <w:sz w:val="24"/>
          <w:szCs w:val="24"/>
        </w:rPr>
        <w:t xml:space="preserve"> </w:t>
      </w:r>
    </w:p>
    <w:tbl>
      <w:tblPr>
        <w:tblW w:w="122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2"/>
        <w:gridCol w:w="2040"/>
        <w:gridCol w:w="1080"/>
        <w:gridCol w:w="1080"/>
        <w:gridCol w:w="1080"/>
        <w:gridCol w:w="2040"/>
        <w:gridCol w:w="1080"/>
        <w:gridCol w:w="1080"/>
        <w:gridCol w:w="1080"/>
      </w:tblGrid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</w:t>
            </w:r>
            <w:r w:rsidRPr="0030215A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)</w:t>
            </w: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52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52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Women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lastRenderedPageBreak/>
              <w:t>Follow-up (year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≦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≦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3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6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7</w:t>
            </w:r>
          </w:p>
        </w:tc>
      </w:tr>
    </w:tbl>
    <w:p w:rsidR="00B0237E" w:rsidRPr="0030215A" w:rsidRDefault="00B0237E" w:rsidP="00B0237E">
      <w:pPr>
        <w:widowControl/>
        <w:rPr>
          <w:rFonts w:asciiTheme="majorHAnsi" w:eastAsia="PMingLiU" w:hAnsiTheme="majorHAnsi" w:cs="PMingLiU"/>
          <w:color w:val="000000"/>
          <w:kern w:val="0"/>
          <w:szCs w:val="24"/>
        </w:rPr>
      </w:pPr>
    </w:p>
    <w:p w:rsidR="00B0237E" w:rsidRPr="0030215A" w:rsidRDefault="00B0237E" w:rsidP="00B0237E">
      <w:pPr>
        <w:widowControl/>
        <w:rPr>
          <w:rFonts w:asciiTheme="majorHAnsi" w:eastAsia="PMingLiU" w:hAnsiTheme="majorHAnsi" w:cs="PMingLiU"/>
          <w:color w:val="000000"/>
          <w:kern w:val="0"/>
          <w:szCs w:val="24"/>
        </w:rPr>
      </w:pPr>
    </w:p>
    <w:p w:rsidR="00B0237E" w:rsidRPr="0030215A" w:rsidRDefault="00B0237E" w:rsidP="00B0237E">
      <w:pPr>
        <w:widowControl/>
        <w:rPr>
          <w:rFonts w:asciiTheme="majorHAnsi" w:eastAsia="PMingLiU" w:hAnsiTheme="majorHAnsi" w:cs="PMingLiU"/>
          <w:color w:val="000000"/>
          <w:kern w:val="0"/>
          <w:szCs w:val="24"/>
        </w:rPr>
        <w:sectPr w:rsidR="00B0237E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22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2"/>
        <w:gridCol w:w="121"/>
        <w:gridCol w:w="1919"/>
        <w:gridCol w:w="1080"/>
        <w:gridCol w:w="1080"/>
        <w:gridCol w:w="1080"/>
        <w:gridCol w:w="2040"/>
        <w:gridCol w:w="1080"/>
        <w:gridCol w:w="1080"/>
        <w:gridCol w:w="1080"/>
      </w:tblGrid>
      <w:tr w:rsidR="00B0237E" w:rsidRPr="0030215A" w:rsidTr="00944446">
        <w:trPr>
          <w:trHeight w:val="345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Theme="majorHAnsi" w:eastAsia="PMingLiU" w:hAnsiTheme="majorHAnsi" w:cs="PMingLiU"/>
                <w:color w:val="000000"/>
                <w:kern w:val="0"/>
                <w:szCs w:val="24"/>
              </w:rPr>
            </w:pPr>
            <w:r w:rsidRPr="0030215A">
              <w:rPr>
                <w:rFonts w:asciiTheme="majorHAnsi" w:eastAsia="PMingLiU" w:hAnsiTheme="majorHAnsi" w:cs="PMingLiU" w:hint="eastAsia"/>
                <w:color w:val="000000"/>
                <w:kern w:val="0"/>
                <w:szCs w:val="24"/>
              </w:rPr>
              <w:t>(</w:t>
            </w:r>
            <w:r w:rsidRPr="0030215A">
              <w:rPr>
                <w:rFonts w:asciiTheme="majorHAnsi" w:eastAsia="PMingLiU" w:hAnsiTheme="majorHAnsi" w:cs="PMingLiU"/>
                <w:color w:val="000000"/>
                <w:kern w:val="0"/>
                <w:szCs w:val="24"/>
              </w:rPr>
              <w:t>B)</w:t>
            </w:r>
            <w:r w:rsidRPr="0030215A">
              <w:rPr>
                <w:rFonts w:asciiTheme="majorHAnsi" w:eastAsia="PMingLiU" w:hAnsiTheme="majorHAnsi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52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Age &lt; 65 years old</w:t>
            </w:r>
          </w:p>
        </w:tc>
        <w:tc>
          <w:tcPr>
            <w:tcW w:w="52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Age </w:t>
            </w:r>
            <w:r w:rsidR="00076EC4" w:rsidRPr="0030215A">
              <w:rPr>
                <w:szCs w:val="24"/>
              </w:rPr>
              <w:t>≥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 65 years old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Follow-up (years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Incidenc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SI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5% CI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pper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≦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≦</w:t>
            </w: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19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lastRenderedPageBreak/>
              <w:t>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07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6</w:t>
            </w:r>
          </w:p>
        </w:tc>
      </w:tr>
      <w:tr w:rsidR="00B0237E" w:rsidRPr="0030215A" w:rsidTr="00944446">
        <w:trPr>
          <w:trHeight w:val="3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6</w:t>
            </w:r>
          </w:p>
        </w:tc>
      </w:tr>
      <w:tr w:rsidR="00B0237E" w:rsidRPr="0030215A" w:rsidTr="00944446">
        <w:trPr>
          <w:trHeight w:val="345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37E" w:rsidRPr="0030215A" w:rsidRDefault="00B0237E" w:rsidP="00944446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2</w:t>
            </w:r>
          </w:p>
        </w:tc>
      </w:tr>
    </w:tbl>
    <w:p w:rsidR="00275CB5" w:rsidRPr="0030215A" w:rsidRDefault="00275CB5" w:rsidP="00B0237E">
      <w:pPr>
        <w:sectPr w:rsidR="00275CB5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B0237E" w:rsidRPr="0030215A" w:rsidRDefault="00275CB5" w:rsidP="00275CB5">
      <w:pPr>
        <w:pStyle w:val="Caption"/>
        <w:rPr>
          <w:sz w:val="24"/>
          <w:szCs w:val="24"/>
        </w:rPr>
      </w:pPr>
      <w:r w:rsidRPr="0030215A">
        <w:rPr>
          <w:sz w:val="24"/>
          <w:szCs w:val="24"/>
        </w:rPr>
        <w:t xml:space="preserve">Supplemental Tabl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al_Table \* ARABIC </w:instrText>
      </w:r>
      <w:r w:rsidRPr="0030215A">
        <w:rPr>
          <w:sz w:val="24"/>
          <w:szCs w:val="24"/>
        </w:rPr>
        <w:fldChar w:fldCharType="separate"/>
      </w:r>
      <w:r w:rsidR="00B02532" w:rsidRPr="0030215A">
        <w:rPr>
          <w:noProof/>
          <w:sz w:val="24"/>
          <w:szCs w:val="24"/>
        </w:rPr>
        <w:t>5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 xml:space="preserve"> The incidence rate according to follow-up years among all thyroid cancer patients, papillary thyroid cancer patients and follicular thyroid cancer patients; for coronary heart disease (A) for ischemic stroke (B)</w:t>
      </w:r>
    </w:p>
    <w:p w:rsidR="00E13CE9" w:rsidRPr="0030215A" w:rsidRDefault="00E13CE9"/>
    <w:p w:rsidR="00275CB5" w:rsidRPr="0030215A" w:rsidRDefault="00275CB5">
      <w:r w:rsidRPr="0030215A">
        <w:rPr>
          <w:rFonts w:hint="eastAsia"/>
        </w:rPr>
        <w:t>(</w:t>
      </w:r>
      <w:r w:rsidRPr="0030215A">
        <w:t>A)</w:t>
      </w:r>
    </w:p>
    <w:tbl>
      <w:tblPr>
        <w:tblW w:w="6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880"/>
        <w:gridCol w:w="1880"/>
        <w:gridCol w:w="1880"/>
      </w:tblGrid>
      <w:tr w:rsidR="00275CB5" w:rsidRPr="0030215A" w:rsidTr="00275CB5">
        <w:trPr>
          <w:trHeight w:val="630"/>
        </w:trPr>
        <w:tc>
          <w:tcPr>
            <w:tcW w:w="67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The coronary heart disease incidence rate among different thyroid cancer subtype </w:t>
            </w:r>
          </w:p>
        </w:tc>
      </w:tr>
      <w:tr w:rsidR="00275CB5" w:rsidRPr="0030215A" w:rsidTr="00275CB5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 w:val="16"/>
                <w:szCs w:val="16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 w:val="16"/>
                <w:szCs w:val="16"/>
              </w:rPr>
              <w:t>Rate/1000 person-yea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All thyroid canc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apillary thyroid canc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dullary thyroid cancer</w:t>
            </w:r>
          </w:p>
        </w:tc>
      </w:tr>
      <w:tr w:rsidR="00275CB5" w:rsidRPr="0030215A" w:rsidTr="00275CB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0</w:t>
            </w:r>
          </w:p>
        </w:tc>
      </w:tr>
      <w:tr w:rsidR="00275CB5" w:rsidRPr="0030215A" w:rsidTr="00275CB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0</w:t>
            </w:r>
          </w:p>
        </w:tc>
      </w:tr>
      <w:tr w:rsidR="00275CB5" w:rsidRPr="0030215A" w:rsidTr="00275CB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3</w:t>
            </w:r>
          </w:p>
        </w:tc>
      </w:tr>
      <w:tr w:rsidR="00275CB5" w:rsidRPr="0030215A" w:rsidTr="00275CB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7</w:t>
            </w:r>
          </w:p>
        </w:tc>
      </w:tr>
      <w:tr w:rsidR="00275CB5" w:rsidRPr="0030215A" w:rsidTr="00275CB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4</w:t>
            </w:r>
          </w:p>
        </w:tc>
      </w:tr>
      <w:tr w:rsidR="00275CB5" w:rsidRPr="0030215A" w:rsidTr="00275CB5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4</w:t>
            </w:r>
          </w:p>
        </w:tc>
      </w:tr>
    </w:tbl>
    <w:p w:rsidR="00275CB5" w:rsidRPr="0030215A" w:rsidRDefault="00275CB5">
      <w:pPr>
        <w:sectPr w:rsidR="00275CB5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275CB5" w:rsidRPr="0030215A" w:rsidRDefault="00275CB5">
      <w:r w:rsidRPr="0030215A">
        <w:rPr>
          <w:rFonts w:hint="eastAsia"/>
        </w:rPr>
        <w:t>(</w:t>
      </w:r>
      <w:r w:rsidRPr="0030215A">
        <w:t xml:space="preserve">B) </w:t>
      </w:r>
    </w:p>
    <w:tbl>
      <w:tblPr>
        <w:tblW w:w="6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7"/>
        <w:gridCol w:w="2011"/>
        <w:gridCol w:w="2011"/>
        <w:gridCol w:w="2011"/>
      </w:tblGrid>
      <w:tr w:rsidR="00275CB5" w:rsidRPr="0030215A" w:rsidTr="00275CB5">
        <w:trPr>
          <w:trHeight w:val="735"/>
        </w:trPr>
        <w:tc>
          <w:tcPr>
            <w:tcW w:w="67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lastRenderedPageBreak/>
              <w:t xml:space="preserve">The ischemic stroke incidence rate among different thyroid cancer subtype </w:t>
            </w:r>
          </w:p>
        </w:tc>
      </w:tr>
      <w:tr w:rsidR="00275CB5" w:rsidRPr="0030215A" w:rsidTr="00275CB5">
        <w:trPr>
          <w:trHeight w:val="630"/>
        </w:trPr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All thyroid cancer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apillary thyroid cancer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dullary thyroid cancer</w:t>
            </w:r>
          </w:p>
        </w:tc>
      </w:tr>
      <w:tr w:rsidR="00275CB5" w:rsidRPr="0030215A" w:rsidTr="00275CB5">
        <w:trPr>
          <w:trHeight w:val="33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8.0</w:t>
            </w:r>
          </w:p>
        </w:tc>
      </w:tr>
      <w:tr w:rsidR="00275CB5" w:rsidRPr="0030215A" w:rsidTr="00275CB5">
        <w:trPr>
          <w:trHeight w:val="33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6.0</w:t>
            </w:r>
          </w:p>
        </w:tc>
      </w:tr>
      <w:tr w:rsidR="00275CB5" w:rsidRPr="0030215A" w:rsidTr="00275CB5">
        <w:trPr>
          <w:trHeight w:val="33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3</w:t>
            </w:r>
          </w:p>
        </w:tc>
      </w:tr>
      <w:tr w:rsidR="00275CB5" w:rsidRPr="0030215A" w:rsidTr="00275CB5">
        <w:trPr>
          <w:trHeight w:val="33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7</w:t>
            </w:r>
          </w:p>
        </w:tc>
      </w:tr>
      <w:tr w:rsidR="00275CB5" w:rsidRPr="0030215A" w:rsidTr="00275CB5">
        <w:trPr>
          <w:trHeight w:val="33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4</w:t>
            </w:r>
          </w:p>
        </w:tc>
      </w:tr>
      <w:tr w:rsidR="00275CB5" w:rsidRPr="0030215A" w:rsidTr="00275CB5">
        <w:trPr>
          <w:trHeight w:val="345"/>
        </w:trPr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Year 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CB5" w:rsidRPr="0030215A" w:rsidRDefault="00275CB5" w:rsidP="00275CB5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4</w:t>
            </w:r>
          </w:p>
        </w:tc>
      </w:tr>
    </w:tbl>
    <w:p w:rsidR="00B02532" w:rsidRPr="0030215A" w:rsidRDefault="00B02532">
      <w:pPr>
        <w:sectPr w:rsidR="00B02532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B61139" w:rsidRPr="0030215A" w:rsidRDefault="00B02532" w:rsidP="00B61139">
      <w:pPr>
        <w:pStyle w:val="Caption"/>
      </w:pPr>
      <w:r w:rsidRPr="0030215A">
        <w:t xml:space="preserve">Supplemental Table </w:t>
      </w:r>
      <w:r w:rsidR="0030215A" w:rsidRPr="0030215A">
        <w:rPr>
          <w:noProof/>
        </w:rPr>
        <w:fldChar w:fldCharType="begin"/>
      </w:r>
      <w:r w:rsidR="0030215A" w:rsidRPr="0030215A">
        <w:rPr>
          <w:noProof/>
        </w:rPr>
        <w:instrText xml:space="preserve"> SEQ Supplemental_Table \* ARABIC </w:instrText>
      </w:r>
      <w:r w:rsidR="0030215A" w:rsidRPr="0030215A">
        <w:rPr>
          <w:noProof/>
        </w:rPr>
        <w:fldChar w:fldCharType="separate"/>
      </w:r>
      <w:r w:rsidRPr="0030215A">
        <w:rPr>
          <w:noProof/>
        </w:rPr>
        <w:t>6</w:t>
      </w:r>
      <w:r w:rsidR="0030215A" w:rsidRPr="0030215A">
        <w:rPr>
          <w:noProof/>
        </w:rPr>
        <w:fldChar w:fldCharType="end"/>
      </w:r>
      <w:r w:rsidR="00B61139" w:rsidRPr="0030215A">
        <w:t xml:space="preserve"> The incidence cases, follow-up person-years, and rates of cardiovascular disease and ischemic stroke events, hazard ratios, and 95% confidence intervals specified according to papillary thyroid cancer and follicular thyroid cancer (Note: Model 1: adjusted for age and sex; Model 2: Model 1, additionally urbanization, BMI and smoke; Model 3: Model 2, additionally stage, HTN, DM, hyperlipidemia and aspirin); For coronary artery disease (A) ischemic stroke (B)</w:t>
      </w:r>
    </w:p>
    <w:p w:rsidR="00A05148" w:rsidRPr="0030215A" w:rsidRDefault="00B61139" w:rsidP="00A05148">
      <w:r w:rsidRPr="0030215A">
        <w:rPr>
          <w:rFonts w:hint="eastAsia"/>
        </w:rPr>
        <w:t>(</w:t>
      </w:r>
      <w:r w:rsidRPr="0030215A">
        <w:t>A)</w:t>
      </w:r>
    </w:p>
    <w:tbl>
      <w:tblPr>
        <w:tblW w:w="9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3"/>
        <w:gridCol w:w="3916"/>
        <w:gridCol w:w="3811"/>
      </w:tblGrid>
      <w:tr w:rsidR="00A05148" w:rsidRPr="0030215A" w:rsidTr="00A05148">
        <w:trPr>
          <w:trHeight w:val="375"/>
        </w:trPr>
        <w:tc>
          <w:tcPr>
            <w:tcW w:w="9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The CHD risk comparison between different thyroid cancer subtype</w:t>
            </w:r>
          </w:p>
        </w:tc>
      </w:tr>
      <w:tr w:rsidR="00A05148" w:rsidRPr="0030215A" w:rsidTr="00A05148">
        <w:trPr>
          <w:trHeight w:val="42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apillary thyroid cancer (n= 3899)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dullary thyroid cancer (n=222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Cases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earson-year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5281.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891.3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Rates/1000 py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.2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37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HR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80 (0.25-2.54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lastRenderedPageBreak/>
              <w:t>Model 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68 (0.21-2.18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78 (0.24-2.50)</w:t>
            </w:r>
          </w:p>
        </w:tc>
      </w:tr>
      <w:tr w:rsidR="00A05148" w:rsidRPr="0030215A" w:rsidTr="00A05148">
        <w:trPr>
          <w:trHeight w:val="345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0.93 (0.28-3.09)</w:t>
            </w:r>
          </w:p>
        </w:tc>
      </w:tr>
    </w:tbl>
    <w:p w:rsidR="00B61139" w:rsidRPr="0030215A" w:rsidRDefault="00A05148" w:rsidP="00A05148">
      <w:pPr>
        <w:sectPr w:rsidR="00B61139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t xml:space="preserve"> </w:t>
      </w:r>
    </w:p>
    <w:p w:rsidR="00B61139" w:rsidRPr="0030215A" w:rsidRDefault="00B61139" w:rsidP="00B61139">
      <w:r w:rsidRPr="0030215A">
        <w:rPr>
          <w:rFonts w:hint="eastAsia"/>
        </w:rPr>
        <w:t>(</w:t>
      </w:r>
      <w:r w:rsidRPr="0030215A">
        <w:t>B)</w:t>
      </w:r>
    </w:p>
    <w:tbl>
      <w:tblPr>
        <w:tblW w:w="9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3"/>
        <w:gridCol w:w="3916"/>
        <w:gridCol w:w="3811"/>
      </w:tblGrid>
      <w:tr w:rsidR="00A05148" w:rsidRPr="0030215A" w:rsidTr="00A05148">
        <w:trPr>
          <w:trHeight w:val="345"/>
        </w:trPr>
        <w:tc>
          <w:tcPr>
            <w:tcW w:w="9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The IS risk comparison between different thyroid cancer subtype</w:t>
            </w:r>
          </w:p>
        </w:tc>
      </w:tr>
      <w:tr w:rsidR="00A05148" w:rsidRPr="0030215A" w:rsidTr="00A05148">
        <w:trPr>
          <w:trHeight w:val="345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apillary thyroid cancer (n= 3899)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edullary thyroid cancer (n=222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Cases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Pearson-year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5628.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893.8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Rates/1000 py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3.36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HR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.17 (0.66-7.22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56 (0.46-5.26)</w:t>
            </w:r>
          </w:p>
        </w:tc>
      </w:tr>
      <w:tr w:rsidR="00A05148" w:rsidRPr="0030215A" w:rsidTr="00A05148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60 (0.47-5.46)</w:t>
            </w:r>
          </w:p>
        </w:tc>
      </w:tr>
      <w:tr w:rsidR="00A05148" w:rsidRPr="0030215A" w:rsidTr="00A05148">
        <w:trPr>
          <w:trHeight w:val="345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48" w:rsidRPr="0030215A" w:rsidRDefault="00A05148" w:rsidP="00A05148">
            <w:pPr>
              <w:widowControl/>
              <w:jc w:val="center"/>
              <w:rPr>
                <w:rFonts w:ascii="Calibri" w:eastAsia="PMingLiU" w:hAnsi="Calibri" w:cs="PMingLiU"/>
                <w:color w:val="000000"/>
                <w:kern w:val="0"/>
                <w:szCs w:val="24"/>
              </w:rPr>
            </w:pPr>
            <w:r w:rsidRPr="0030215A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1.43 (0.39-5.24)</w:t>
            </w:r>
          </w:p>
        </w:tc>
      </w:tr>
    </w:tbl>
    <w:p w:rsidR="00B61139" w:rsidRPr="0030215A" w:rsidRDefault="00B61139" w:rsidP="00B61139"/>
    <w:p w:rsidR="00B61139" w:rsidRPr="0030215A" w:rsidRDefault="00B61139" w:rsidP="00B61139">
      <w:pPr>
        <w:sectPr w:rsidR="00B61139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542DC8" w:rsidRPr="0030215A" w:rsidRDefault="00E13CE9" w:rsidP="00542DC8">
      <w:pPr>
        <w:keepNext/>
      </w:pPr>
      <w:r w:rsidRPr="0030215A">
        <w:lastRenderedPageBreak/>
        <w:t xml:space="preserve">Supplement </w:t>
      </w:r>
      <w:r w:rsidR="00542DC8" w:rsidRPr="0030215A">
        <w:t>F</w:t>
      </w:r>
      <w:r w:rsidRPr="0030215A">
        <w:t xml:space="preserve">igure </w:t>
      </w:r>
    </w:p>
    <w:p w:rsidR="00E13CE9" w:rsidRPr="0030215A" w:rsidRDefault="00542DC8" w:rsidP="00542DC8">
      <w:pPr>
        <w:pStyle w:val="Caption"/>
        <w:rPr>
          <w:sz w:val="24"/>
          <w:szCs w:val="24"/>
        </w:rPr>
      </w:pPr>
      <w:bookmarkStart w:id="15" w:name="_Toc74031056"/>
      <w:r w:rsidRPr="0030215A">
        <w:rPr>
          <w:sz w:val="24"/>
          <w:szCs w:val="24"/>
        </w:rPr>
        <w:t xml:space="preserve">Supplement Figur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1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 xml:space="preserve">: </w:t>
      </w:r>
      <w:r w:rsidR="00E13CE9" w:rsidRPr="0030215A">
        <w:rPr>
          <w:sz w:val="24"/>
          <w:szCs w:val="24"/>
        </w:rPr>
        <w:t>The selection of study population among thyroid cancer patients in National Taiwan Cancer Registry Database cohort from 2011 to 2016</w:t>
      </w:r>
      <w:bookmarkEnd w:id="15"/>
    </w:p>
    <w:p w:rsidR="00E13CE9" w:rsidRPr="0030215A" w:rsidRDefault="00E13CE9" w:rsidP="00E13CE9">
      <w:pPr>
        <w:rPr>
          <w:noProof/>
        </w:rPr>
      </w:pPr>
    </w:p>
    <w:p w:rsidR="00E13CE9" w:rsidRPr="0030215A" w:rsidRDefault="0015255B" w:rsidP="00E13CE9">
      <w:pPr>
        <w:rPr>
          <w:noProof/>
        </w:rPr>
      </w:pPr>
      <w:r w:rsidRPr="0030215A">
        <w:rPr>
          <w:noProof/>
          <w:lang w:val="en-IN" w:eastAsia="en-IN"/>
        </w:rPr>
        <w:drawing>
          <wp:inline distT="0" distB="0" distL="0" distR="0" wp14:anchorId="39CAFA0F">
            <wp:extent cx="5760000" cy="6456264"/>
            <wp:effectExtent l="0" t="0" r="0" b="0"/>
            <wp:docPr id="39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456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CE9" w:rsidRPr="0030215A" w:rsidRDefault="00E13CE9" w:rsidP="00E13CE9">
      <w:r w:rsidRPr="0030215A">
        <w:t>Abbreviations: SIR, standardized incidence ratios;</w:t>
      </w:r>
    </w:p>
    <w:p w:rsidR="00E13CE9" w:rsidRPr="0030215A" w:rsidRDefault="00E13CE9">
      <w:pPr>
        <w:sectPr w:rsidR="00E13CE9" w:rsidRPr="0030215A" w:rsidSect="0030215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542DC8" w:rsidRPr="0030215A" w:rsidRDefault="00542DC8" w:rsidP="00542DC8">
      <w:pPr>
        <w:pStyle w:val="Caption"/>
        <w:rPr>
          <w:sz w:val="24"/>
          <w:szCs w:val="24"/>
        </w:rPr>
      </w:pPr>
      <w:bookmarkStart w:id="16" w:name="_Toc74031057"/>
      <w:r w:rsidRPr="0030215A">
        <w:rPr>
          <w:sz w:val="24"/>
          <w:szCs w:val="24"/>
        </w:rPr>
        <w:lastRenderedPageBreak/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2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>:</w:t>
      </w:r>
      <w:r w:rsidRPr="0030215A">
        <w:rPr>
          <w:rFonts w:hint="eastAsia"/>
          <w:sz w:val="24"/>
          <w:szCs w:val="24"/>
        </w:rPr>
        <w:t xml:space="preserve"> </w:t>
      </w:r>
      <w:r w:rsidR="00754B3B" w:rsidRPr="0030215A">
        <w:rPr>
          <w:sz w:val="24"/>
          <w:szCs w:val="24"/>
        </w:rPr>
        <w:t>Standardized incidence for coronary heart disease straited by men and women</w:t>
      </w:r>
      <w:bookmarkEnd w:id="16"/>
    </w:p>
    <w:p w:rsidR="00754B3B" w:rsidRPr="0030215A" w:rsidRDefault="001B254F" w:rsidP="00E13CE9">
      <w:r w:rsidRPr="0030215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2E02AD" wp14:editId="41297D3D">
                <wp:simplePos x="0" y="0"/>
                <wp:positionH relativeFrom="margin">
                  <wp:posOffset>522514</wp:posOffset>
                </wp:positionH>
                <wp:positionV relativeFrom="paragraph">
                  <wp:posOffset>3504034</wp:posOffset>
                </wp:positionV>
                <wp:extent cx="4963885" cy="19050"/>
                <wp:effectExtent l="19050" t="19050" r="27305" b="19050"/>
                <wp:wrapNone/>
                <wp:docPr id="32" name="直線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3885" cy="1905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6B8A0D7" id="直線接點 3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1.15pt,275.9pt" to="6in,2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="00754B3B" w:rsidRPr="0030215A">
        <w:rPr>
          <w:noProof/>
          <w:lang w:val="en-IN" w:eastAsia="en-IN"/>
        </w:rPr>
        <w:drawing>
          <wp:inline distT="0" distB="0" distL="0" distR="0" wp14:anchorId="4211AA46">
            <wp:extent cx="7200000" cy="4639468"/>
            <wp:effectExtent l="0" t="0" r="0" b="8890"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639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B3B" w:rsidRPr="0030215A" w:rsidRDefault="00754B3B" w:rsidP="00E13CE9">
      <w:pPr>
        <w:sectPr w:rsidR="00754B3B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F61EDB" w:rsidRPr="0030215A" w:rsidRDefault="00542DC8" w:rsidP="00542DC8">
      <w:pPr>
        <w:pStyle w:val="Caption"/>
        <w:rPr>
          <w:sz w:val="24"/>
          <w:szCs w:val="24"/>
        </w:rPr>
      </w:pPr>
      <w:bookmarkStart w:id="17" w:name="_Toc74031058"/>
      <w:r w:rsidRPr="0030215A">
        <w:rPr>
          <w:sz w:val="24"/>
          <w:szCs w:val="24"/>
        </w:rPr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3</w:t>
      </w:r>
      <w:r w:rsidRPr="0030215A">
        <w:rPr>
          <w:sz w:val="24"/>
          <w:szCs w:val="24"/>
        </w:rPr>
        <w:fldChar w:fldCharType="end"/>
      </w:r>
      <w:r w:rsidRPr="0030215A">
        <w:rPr>
          <w:rFonts w:hint="eastAsia"/>
          <w:sz w:val="24"/>
          <w:szCs w:val="24"/>
        </w:rPr>
        <w:t xml:space="preserve">: </w:t>
      </w:r>
      <w:r w:rsidR="00F61EDB" w:rsidRPr="0030215A">
        <w:rPr>
          <w:sz w:val="24"/>
          <w:szCs w:val="24"/>
        </w:rPr>
        <w:t>Standardized incidence for coronary heart disease at different follow up years</w:t>
      </w:r>
      <w:bookmarkEnd w:id="17"/>
    </w:p>
    <w:p w:rsidR="00F61EDB" w:rsidRPr="0030215A" w:rsidRDefault="00F61EDB" w:rsidP="00E13CE9">
      <w:pPr>
        <w:sectPr w:rsidR="00F61EDB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0824A6" wp14:editId="5772C587">
                <wp:simplePos x="0" y="0"/>
                <wp:positionH relativeFrom="margin">
                  <wp:posOffset>1063690</wp:posOffset>
                </wp:positionH>
                <wp:positionV relativeFrom="paragraph">
                  <wp:posOffset>2743589</wp:posOffset>
                </wp:positionV>
                <wp:extent cx="6120000" cy="0"/>
                <wp:effectExtent l="0" t="19050" r="33655" b="19050"/>
                <wp:wrapNone/>
                <wp:docPr id="4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34EB33" id="直線接點 6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83.75pt,216.05pt" to="565.65pt,2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Pr="0030215A">
        <w:rPr>
          <w:noProof/>
          <w:lang w:val="en-IN" w:eastAsia="en-IN"/>
        </w:rPr>
        <w:drawing>
          <wp:inline distT="0" distB="0" distL="0" distR="0" wp14:anchorId="320640B9">
            <wp:extent cx="7920000" cy="4760775"/>
            <wp:effectExtent l="0" t="0" r="5080" b="190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76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0215A">
        <w:t>)</w:t>
      </w:r>
    </w:p>
    <w:p w:rsidR="00A43057" w:rsidRPr="0030215A" w:rsidRDefault="00542DC8" w:rsidP="00542DC8">
      <w:pPr>
        <w:pStyle w:val="Caption"/>
        <w:rPr>
          <w:sz w:val="24"/>
          <w:szCs w:val="24"/>
        </w:rPr>
      </w:pPr>
      <w:bookmarkStart w:id="18" w:name="_Toc74031059"/>
      <w:r w:rsidRPr="0030215A">
        <w:rPr>
          <w:sz w:val="24"/>
          <w:szCs w:val="24"/>
        </w:rPr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4</w:t>
      </w:r>
      <w:r w:rsidRPr="0030215A">
        <w:rPr>
          <w:sz w:val="24"/>
          <w:szCs w:val="24"/>
        </w:rPr>
        <w:fldChar w:fldCharType="end"/>
      </w:r>
      <w:r w:rsidRPr="0030215A">
        <w:rPr>
          <w:rFonts w:hint="eastAsia"/>
          <w:sz w:val="24"/>
          <w:szCs w:val="24"/>
        </w:rPr>
        <w:t>:</w:t>
      </w:r>
      <w:r w:rsidR="00A43057" w:rsidRPr="0030215A">
        <w:rPr>
          <w:sz w:val="24"/>
          <w:szCs w:val="24"/>
        </w:rPr>
        <w:t xml:space="preserve"> Standardized incidence for coronary heart disease at different follow up years stratified by men and women</w:t>
      </w:r>
      <w:bookmarkEnd w:id="18"/>
      <w:r w:rsidR="00A43057" w:rsidRPr="0030215A">
        <w:rPr>
          <w:sz w:val="24"/>
          <w:szCs w:val="24"/>
        </w:rPr>
        <w:t xml:space="preserve"> </w:t>
      </w:r>
    </w:p>
    <w:p w:rsidR="00A43057" w:rsidRPr="0030215A" w:rsidRDefault="00A43057" w:rsidP="00754B3B">
      <w:pPr>
        <w:sectPr w:rsidR="00A43057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A03214" wp14:editId="77ADEC8C">
                <wp:simplePos x="0" y="0"/>
                <wp:positionH relativeFrom="margin">
                  <wp:posOffset>837319</wp:posOffset>
                </wp:positionH>
                <wp:positionV relativeFrom="paragraph">
                  <wp:posOffset>2381250</wp:posOffset>
                </wp:positionV>
                <wp:extent cx="6120000" cy="0"/>
                <wp:effectExtent l="0" t="19050" r="33655" b="19050"/>
                <wp:wrapNone/>
                <wp:docPr id="41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3C78847" id="直線接點 6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5.95pt,187.5pt" to="547.85pt,1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Pr="0030215A">
        <w:rPr>
          <w:noProof/>
          <w:lang w:val="en-IN" w:eastAsia="en-IN"/>
        </w:rPr>
        <w:drawing>
          <wp:inline distT="0" distB="0" distL="0" distR="0" wp14:anchorId="6658BB68" wp14:editId="751A6B0E">
            <wp:extent cx="8640000" cy="4114738"/>
            <wp:effectExtent l="0" t="0" r="0" b="635"/>
            <wp:docPr id="66" name="圖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114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B3B" w:rsidRPr="0030215A" w:rsidRDefault="00542DC8" w:rsidP="00542DC8">
      <w:pPr>
        <w:pStyle w:val="Caption"/>
        <w:rPr>
          <w:sz w:val="24"/>
          <w:szCs w:val="24"/>
        </w:rPr>
      </w:pPr>
      <w:bookmarkStart w:id="19" w:name="_Toc74031060"/>
      <w:r w:rsidRPr="0030215A">
        <w:rPr>
          <w:sz w:val="24"/>
          <w:szCs w:val="24"/>
        </w:rPr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5</w:t>
      </w:r>
      <w:r w:rsidRPr="0030215A">
        <w:rPr>
          <w:sz w:val="24"/>
          <w:szCs w:val="24"/>
        </w:rPr>
        <w:fldChar w:fldCharType="end"/>
      </w:r>
      <w:r w:rsidRPr="0030215A">
        <w:rPr>
          <w:rFonts w:hint="eastAsia"/>
          <w:sz w:val="24"/>
          <w:szCs w:val="24"/>
        </w:rPr>
        <w:t xml:space="preserve">: </w:t>
      </w:r>
      <w:r w:rsidR="00754B3B" w:rsidRPr="0030215A">
        <w:rPr>
          <w:sz w:val="24"/>
          <w:szCs w:val="24"/>
        </w:rPr>
        <w:t>Standardized incidence for ischemic stroke straited by men and women</w:t>
      </w:r>
      <w:bookmarkEnd w:id="19"/>
    </w:p>
    <w:p w:rsidR="001B254F" w:rsidRPr="0030215A" w:rsidRDefault="001B254F" w:rsidP="00F61EDB">
      <w:pPr>
        <w:sectPr w:rsidR="001B254F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78F55E" wp14:editId="016A06A5">
                <wp:simplePos x="0" y="0"/>
                <wp:positionH relativeFrom="margin">
                  <wp:posOffset>541176</wp:posOffset>
                </wp:positionH>
                <wp:positionV relativeFrom="paragraph">
                  <wp:posOffset>3499368</wp:posOffset>
                </wp:positionV>
                <wp:extent cx="4963885" cy="19050"/>
                <wp:effectExtent l="19050" t="19050" r="27305" b="19050"/>
                <wp:wrapNone/>
                <wp:docPr id="30" name="直線接點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3885" cy="1905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F4C4EC" id="直線接點 3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2.6pt,275.55pt" to="433.45pt,2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Pr="0030215A">
        <w:rPr>
          <w:noProof/>
          <w:lang w:val="en-IN" w:eastAsia="en-IN"/>
        </w:rPr>
        <w:drawing>
          <wp:inline distT="0" distB="0" distL="0" distR="0" wp14:anchorId="5FC8F824">
            <wp:extent cx="7200000" cy="4639468"/>
            <wp:effectExtent l="0" t="0" r="0" b="8890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639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1EDB" w:rsidRPr="0030215A" w:rsidRDefault="00542DC8" w:rsidP="00542DC8">
      <w:pPr>
        <w:pStyle w:val="Caption"/>
        <w:rPr>
          <w:sz w:val="24"/>
          <w:szCs w:val="24"/>
        </w:rPr>
      </w:pPr>
      <w:bookmarkStart w:id="20" w:name="_Toc74031061"/>
      <w:r w:rsidRPr="0030215A">
        <w:rPr>
          <w:sz w:val="24"/>
          <w:szCs w:val="24"/>
        </w:rPr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6</w:t>
      </w:r>
      <w:r w:rsidRPr="0030215A">
        <w:rPr>
          <w:sz w:val="24"/>
          <w:szCs w:val="24"/>
        </w:rPr>
        <w:fldChar w:fldCharType="end"/>
      </w:r>
      <w:r w:rsidRPr="0030215A">
        <w:rPr>
          <w:rFonts w:hint="eastAsia"/>
          <w:sz w:val="24"/>
          <w:szCs w:val="24"/>
        </w:rPr>
        <w:t xml:space="preserve">: </w:t>
      </w:r>
      <w:r w:rsidR="00F61EDB" w:rsidRPr="0030215A">
        <w:rPr>
          <w:sz w:val="24"/>
          <w:szCs w:val="24"/>
        </w:rPr>
        <w:t>Standardized incidence for ischemic stroke at different follow up years</w:t>
      </w:r>
      <w:bookmarkEnd w:id="20"/>
    </w:p>
    <w:p w:rsidR="00F61EDB" w:rsidRPr="0030215A" w:rsidRDefault="00F61EDB" w:rsidP="00E13CE9">
      <w:pPr>
        <w:sectPr w:rsidR="00F61EDB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1A4051" wp14:editId="312233AD">
                <wp:simplePos x="0" y="0"/>
                <wp:positionH relativeFrom="margin">
                  <wp:posOffset>1101012</wp:posOffset>
                </wp:positionH>
                <wp:positionV relativeFrom="paragraph">
                  <wp:posOffset>872801</wp:posOffset>
                </wp:positionV>
                <wp:extent cx="6120000" cy="0"/>
                <wp:effectExtent l="0" t="19050" r="33655" b="19050"/>
                <wp:wrapNone/>
                <wp:docPr id="6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6744FC" id="直線接點 6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86.7pt,68.7pt" to="568.6pt,6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Pr="0030215A">
        <w:rPr>
          <w:noProof/>
          <w:lang w:val="en-IN" w:eastAsia="en-IN"/>
        </w:rPr>
        <w:drawing>
          <wp:inline distT="0" distB="0" distL="0" distR="0" wp14:anchorId="3A6D8AF2">
            <wp:extent cx="7920000" cy="4760776"/>
            <wp:effectExtent l="0" t="0" r="5080" b="190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760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CE9" w:rsidRPr="0030215A" w:rsidRDefault="00542DC8" w:rsidP="00542DC8">
      <w:pPr>
        <w:pStyle w:val="Caption"/>
        <w:rPr>
          <w:sz w:val="24"/>
          <w:szCs w:val="24"/>
        </w:rPr>
      </w:pPr>
      <w:bookmarkStart w:id="21" w:name="_Toc74031062"/>
      <w:r w:rsidRPr="0030215A">
        <w:rPr>
          <w:sz w:val="24"/>
          <w:szCs w:val="24"/>
        </w:rPr>
        <w:t xml:space="preserve">Supplement Figure 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="009C02E0" w:rsidRPr="0030215A">
        <w:rPr>
          <w:noProof/>
          <w:sz w:val="24"/>
          <w:szCs w:val="24"/>
        </w:rPr>
        <w:t>7</w:t>
      </w:r>
      <w:r w:rsidRPr="0030215A">
        <w:rPr>
          <w:sz w:val="24"/>
          <w:szCs w:val="24"/>
        </w:rPr>
        <w:fldChar w:fldCharType="end"/>
      </w:r>
      <w:r w:rsidRPr="0030215A">
        <w:rPr>
          <w:rFonts w:hint="eastAsia"/>
          <w:sz w:val="24"/>
          <w:szCs w:val="24"/>
        </w:rPr>
        <w:t xml:space="preserve">: </w:t>
      </w:r>
      <w:r w:rsidR="00E13CE9" w:rsidRPr="0030215A">
        <w:rPr>
          <w:sz w:val="24"/>
          <w:szCs w:val="24"/>
        </w:rPr>
        <w:t>Standardized incidence for ischemic stroke at different follow up years stratified by men and women (A) age younger than 65 years old and older than 65 (B)</w:t>
      </w:r>
      <w:bookmarkEnd w:id="21"/>
    </w:p>
    <w:p w:rsidR="00E13CE9" w:rsidRPr="0030215A" w:rsidRDefault="00E13CE9" w:rsidP="00E13CE9">
      <w:r w:rsidRPr="0030215A">
        <w:lastRenderedPageBreak/>
        <w:t xml:space="preserve">(A) </w:t>
      </w:r>
    </w:p>
    <w:p w:rsidR="00E13CE9" w:rsidRPr="0030215A" w:rsidRDefault="00E13CE9" w:rsidP="00E13CE9">
      <w:pPr>
        <w:sectPr w:rsidR="00E13CE9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3781B6" wp14:editId="7B781C7F">
                <wp:simplePos x="0" y="0"/>
                <wp:positionH relativeFrom="margin">
                  <wp:posOffset>837319</wp:posOffset>
                </wp:positionH>
                <wp:positionV relativeFrom="paragraph">
                  <wp:posOffset>1356360</wp:posOffset>
                </wp:positionV>
                <wp:extent cx="6120000" cy="0"/>
                <wp:effectExtent l="0" t="19050" r="33655" b="19050"/>
                <wp:wrapNone/>
                <wp:docPr id="46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1A4F095" id="直線接點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5.95pt,106.8pt" to="547.85pt,10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Pr="0030215A">
        <w:rPr>
          <w:noProof/>
          <w:lang w:val="en-IN" w:eastAsia="en-IN"/>
        </w:rPr>
        <w:drawing>
          <wp:inline distT="0" distB="0" distL="0" distR="0" wp14:anchorId="49EA3E3B" wp14:editId="3A622E48">
            <wp:extent cx="8640000" cy="4003948"/>
            <wp:effectExtent l="0" t="0" r="0" b="0"/>
            <wp:docPr id="62" name="圖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003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02E0" w:rsidRPr="0030215A" w:rsidRDefault="00556CED" w:rsidP="00E13CE9">
      <w:pPr>
        <w:sectPr w:rsidR="009C02E0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96599E" wp14:editId="19F8FDF5">
                <wp:simplePos x="0" y="0"/>
                <wp:positionH relativeFrom="margin">
                  <wp:posOffset>978535</wp:posOffset>
                </wp:positionH>
                <wp:positionV relativeFrom="paragraph">
                  <wp:posOffset>1847850</wp:posOffset>
                </wp:positionV>
                <wp:extent cx="6119495" cy="0"/>
                <wp:effectExtent l="0" t="19050" r="33655" b="19050"/>
                <wp:wrapNone/>
                <wp:docPr id="47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00FF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01E16C" id="直線接點 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7.05pt,145.5pt" to="558.9pt,14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" strokecolor="blue" strokeweight="3pt">
                <v:stroke dashstyle="1 1" joinstyle="miter"/>
                <w10:wrap anchorx="margin"/>
              </v:line>
            </w:pict>
          </mc:Fallback>
        </mc:AlternateContent>
      </w:r>
      <w:r w:rsidR="00E13CE9" w:rsidRPr="0030215A">
        <w:rPr>
          <w:rFonts w:hint="eastAsia"/>
        </w:rPr>
        <w:t>(</w:t>
      </w:r>
      <w:r w:rsidR="00E13CE9" w:rsidRPr="0030215A">
        <w:t xml:space="preserve">B) </w:t>
      </w:r>
      <w:r w:rsidR="00E13CE9" w:rsidRPr="0030215A">
        <w:rPr>
          <w:noProof/>
          <w:lang w:val="en-IN" w:eastAsia="en-IN"/>
        </w:rPr>
        <w:lastRenderedPageBreak/>
        <w:drawing>
          <wp:inline distT="0" distB="0" distL="0" distR="0" wp14:anchorId="003367A4" wp14:editId="4F1BA491">
            <wp:extent cx="8640000" cy="4855138"/>
            <wp:effectExtent l="0" t="0" r="0" b="3175"/>
            <wp:docPr id="61" name="圖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855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CE9" w:rsidRPr="0030215A" w:rsidRDefault="009C02E0" w:rsidP="009C02E0">
      <w:pPr>
        <w:pStyle w:val="Caption"/>
        <w:rPr>
          <w:sz w:val="24"/>
          <w:szCs w:val="24"/>
        </w:rPr>
      </w:pPr>
      <w:r w:rsidRPr="0030215A">
        <w:rPr>
          <w:sz w:val="24"/>
          <w:szCs w:val="24"/>
        </w:rPr>
        <w:t xml:space="preserve">Supplement Figure </w:t>
      </w:r>
      <w:r w:rsidRPr="0030215A">
        <w:rPr>
          <w:sz w:val="24"/>
          <w:szCs w:val="24"/>
        </w:rPr>
        <w:fldChar w:fldCharType="begin"/>
      </w:r>
      <w:r w:rsidRPr="0030215A">
        <w:rPr>
          <w:sz w:val="24"/>
          <w:szCs w:val="24"/>
        </w:rPr>
        <w:instrText xml:space="preserve"> SEQ Supplement_Figure_ \* ARABIC </w:instrText>
      </w:r>
      <w:r w:rsidRPr="0030215A">
        <w:rPr>
          <w:sz w:val="24"/>
          <w:szCs w:val="24"/>
        </w:rPr>
        <w:fldChar w:fldCharType="separate"/>
      </w:r>
      <w:r w:rsidRPr="0030215A">
        <w:rPr>
          <w:noProof/>
          <w:sz w:val="24"/>
          <w:szCs w:val="24"/>
        </w:rPr>
        <w:t>8</w:t>
      </w:r>
      <w:r w:rsidRPr="0030215A">
        <w:rPr>
          <w:sz w:val="24"/>
          <w:szCs w:val="24"/>
        </w:rPr>
        <w:fldChar w:fldCharType="end"/>
      </w:r>
      <w:r w:rsidRPr="0030215A">
        <w:rPr>
          <w:sz w:val="24"/>
          <w:szCs w:val="24"/>
        </w:rPr>
        <w:t xml:space="preserve">. The incidence rate according to follow-up years among all thyroid cancer patients, papillary thyroid cancer patients and </w:t>
      </w:r>
      <w:r w:rsidRPr="0030215A">
        <w:rPr>
          <w:sz w:val="24"/>
          <w:szCs w:val="24"/>
        </w:rPr>
        <w:lastRenderedPageBreak/>
        <w:t>follicular thyroid cancer patients; for coronary heart disease (A) for ischemic stroke (B)</w:t>
      </w:r>
    </w:p>
    <w:p w:rsidR="009C02E0" w:rsidRPr="0030215A" w:rsidRDefault="009C02E0" w:rsidP="009C02E0">
      <w:r w:rsidRPr="0030215A">
        <w:t>(A)</w:t>
      </w:r>
    </w:p>
    <w:p w:rsidR="0061589A" w:rsidRPr="0030215A" w:rsidRDefault="0061589A" w:rsidP="009C02E0">
      <w:pPr>
        <w:sectPr w:rsidR="0061589A" w:rsidRPr="0030215A" w:rsidSect="00302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0215A">
        <w:rPr>
          <w:noProof/>
          <w:lang w:val="en-IN" w:eastAsia="en-IN"/>
        </w:rPr>
        <w:drawing>
          <wp:inline distT="0" distB="0" distL="0" distR="0" wp14:anchorId="073327B9">
            <wp:extent cx="7560000" cy="4539199"/>
            <wp:effectExtent l="0" t="0" r="3175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000" cy="4539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02E0" w:rsidRPr="0030215A" w:rsidRDefault="0061589A" w:rsidP="009C02E0">
      <w:r w:rsidRPr="0030215A">
        <w:rPr>
          <w:rFonts w:hint="eastAsia"/>
        </w:rPr>
        <w:t>(</w:t>
      </w:r>
      <w:r w:rsidRPr="0030215A">
        <w:t>B)</w:t>
      </w:r>
    </w:p>
    <w:p w:rsidR="0061589A" w:rsidRPr="009C02E0" w:rsidRDefault="0061589A" w:rsidP="009C02E0">
      <w:r w:rsidRPr="0030215A">
        <w:rPr>
          <w:noProof/>
          <w:lang w:val="en-IN" w:eastAsia="en-IN"/>
        </w:rPr>
        <w:lastRenderedPageBreak/>
        <w:drawing>
          <wp:inline distT="0" distB="0" distL="0" distR="0" wp14:anchorId="36300299">
            <wp:extent cx="6150796" cy="4860000"/>
            <wp:effectExtent l="0" t="0" r="2540" b="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796" cy="48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63455" w:rsidRPr="0030215A">
        <w:rPr>
          <w:rFonts w:hint="eastAsia"/>
        </w:rPr>
        <w:t>\</w:t>
      </w:r>
      <w:r w:rsidR="00563455" w:rsidRPr="0030215A">
        <w:t>\</w:t>
      </w:r>
    </w:p>
    <w:sectPr w:rsidR="0061589A" w:rsidRPr="009C02E0" w:rsidSect="0030215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1F1" w:rsidRDefault="000D01F1" w:rsidP="00A43057">
      <w:r>
        <w:separator/>
      </w:r>
    </w:p>
  </w:endnote>
  <w:endnote w:type="continuationSeparator" w:id="0">
    <w:p w:rsidR="000D01F1" w:rsidRDefault="000D01F1" w:rsidP="00A43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1F1" w:rsidRDefault="000D01F1" w:rsidP="00A43057">
      <w:r>
        <w:separator/>
      </w:r>
    </w:p>
  </w:footnote>
  <w:footnote w:type="continuationSeparator" w:id="0">
    <w:p w:rsidR="000D01F1" w:rsidRDefault="000D01F1" w:rsidP="00A43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37E"/>
    <w:rsid w:val="00025D35"/>
    <w:rsid w:val="000721AC"/>
    <w:rsid w:val="00076EC4"/>
    <w:rsid w:val="00087067"/>
    <w:rsid w:val="000D01F1"/>
    <w:rsid w:val="0015255B"/>
    <w:rsid w:val="001B254F"/>
    <w:rsid w:val="001F6C24"/>
    <w:rsid w:val="001F7DAB"/>
    <w:rsid w:val="00234AC5"/>
    <w:rsid w:val="002379B8"/>
    <w:rsid w:val="00275CB5"/>
    <w:rsid w:val="0030215A"/>
    <w:rsid w:val="00354579"/>
    <w:rsid w:val="003B53D6"/>
    <w:rsid w:val="00433D34"/>
    <w:rsid w:val="00490BD2"/>
    <w:rsid w:val="00535953"/>
    <w:rsid w:val="00542DC8"/>
    <w:rsid w:val="00556CED"/>
    <w:rsid w:val="00563455"/>
    <w:rsid w:val="00580C62"/>
    <w:rsid w:val="0058464C"/>
    <w:rsid w:val="005C5B18"/>
    <w:rsid w:val="005D1A82"/>
    <w:rsid w:val="0061589A"/>
    <w:rsid w:val="00643982"/>
    <w:rsid w:val="0065476D"/>
    <w:rsid w:val="00672DC4"/>
    <w:rsid w:val="006D0C47"/>
    <w:rsid w:val="00754B3B"/>
    <w:rsid w:val="007A5D28"/>
    <w:rsid w:val="007B240D"/>
    <w:rsid w:val="0080041D"/>
    <w:rsid w:val="00856C1F"/>
    <w:rsid w:val="0086348A"/>
    <w:rsid w:val="008764EE"/>
    <w:rsid w:val="008A1D93"/>
    <w:rsid w:val="00944446"/>
    <w:rsid w:val="009C02E0"/>
    <w:rsid w:val="00A05148"/>
    <w:rsid w:val="00A43057"/>
    <w:rsid w:val="00A63CCF"/>
    <w:rsid w:val="00A67E87"/>
    <w:rsid w:val="00A84A2C"/>
    <w:rsid w:val="00AB4B49"/>
    <w:rsid w:val="00AF2C08"/>
    <w:rsid w:val="00B0237E"/>
    <w:rsid w:val="00B02532"/>
    <w:rsid w:val="00B61139"/>
    <w:rsid w:val="00BB4DF1"/>
    <w:rsid w:val="00BB7954"/>
    <w:rsid w:val="00CA3D73"/>
    <w:rsid w:val="00CC057B"/>
    <w:rsid w:val="00CE076E"/>
    <w:rsid w:val="00D36A10"/>
    <w:rsid w:val="00D45B6D"/>
    <w:rsid w:val="00D711DA"/>
    <w:rsid w:val="00DC7585"/>
    <w:rsid w:val="00E13CE9"/>
    <w:rsid w:val="00E33B68"/>
    <w:rsid w:val="00F61EDB"/>
    <w:rsid w:val="00F7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9CDB286-41F7-46ED-ACC7-70607F19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0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05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30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057"/>
    <w:rPr>
      <w:sz w:val="20"/>
      <w:szCs w:val="20"/>
    </w:rPr>
  </w:style>
  <w:style w:type="character" w:styleId="Emphasis">
    <w:name w:val="Emphasis"/>
    <w:basedOn w:val="DefaultParagraphFont"/>
    <w:uiPriority w:val="99"/>
    <w:qFormat/>
    <w:rsid w:val="00944446"/>
    <w:rPr>
      <w:rFonts w:ascii="Times New Roman" w:hAnsi="Times New Roman" w:cs="Times New Roman" w:hint="default"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44446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42DC8"/>
    <w:pPr>
      <w:ind w:leftChars="400" w:left="400" w:hangingChars="200" w:hanging="200"/>
    </w:pPr>
  </w:style>
  <w:style w:type="character" w:styleId="Hyperlink">
    <w:name w:val="Hyperlink"/>
    <w:basedOn w:val="DefaultParagraphFont"/>
    <w:uiPriority w:val="99"/>
    <w:unhideWhenUsed/>
    <w:rsid w:val="00542DC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EC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2E2EB-17F6-41ED-9B41-9C8DCD813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0</TotalTime>
  <Pages>20</Pages>
  <Words>1586</Words>
  <Characters>9042</Characters>
  <Application>Microsoft Office Word</Application>
  <DocSecurity>0</DocSecurity>
  <Lines>75</Lines>
  <Paragraphs>21</Paragraphs>
  <ScaleCrop>false</ScaleCrop>
  <Company/>
  <LinksUpToDate>false</LinksUpToDate>
  <CharactersWithSpaces>10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無線網路公用帳號</dc:creator>
  <cp:keywords/>
  <dc:description/>
  <cp:lastModifiedBy>Nithya R.</cp:lastModifiedBy>
  <cp:revision>10</cp:revision>
  <dcterms:created xsi:type="dcterms:W3CDTF">2022-06-09T00:45:00Z</dcterms:created>
  <dcterms:modified xsi:type="dcterms:W3CDTF">2022-10-15T00:33:00Z</dcterms:modified>
</cp:coreProperties>
</file>